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88B9C" w14:textId="5D3F87E3" w:rsidR="00EF0499" w:rsidRDefault="00646F65">
      <w:pPr>
        <w:rPr>
          <w:b/>
          <w:bCs/>
        </w:rPr>
      </w:pPr>
      <w:r w:rsidRPr="00646F65">
        <w:rPr>
          <w:b/>
          <w:bCs/>
        </w:rPr>
        <w:t xml:space="preserve">Supplementary Table 1. Participant characteristics by faculty </w:t>
      </w:r>
    </w:p>
    <w:tbl>
      <w:tblPr>
        <w:tblW w:w="12753" w:type="dxa"/>
        <w:tblLook w:val="04A0" w:firstRow="1" w:lastRow="0" w:firstColumn="1" w:lastColumn="0" w:noHBand="0" w:noVBand="1"/>
      </w:tblPr>
      <w:tblGrid>
        <w:gridCol w:w="3539"/>
        <w:gridCol w:w="851"/>
        <w:gridCol w:w="1134"/>
        <w:gridCol w:w="1134"/>
        <w:gridCol w:w="1134"/>
        <w:gridCol w:w="1134"/>
        <w:gridCol w:w="1275"/>
        <w:gridCol w:w="1418"/>
        <w:gridCol w:w="1134"/>
      </w:tblGrid>
      <w:tr w:rsidR="00296C8C" w:rsidRPr="00646F65" w14:paraId="2AD4B65E" w14:textId="77777777" w:rsidTr="00296C8C">
        <w:trPr>
          <w:trHeight w:val="301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3946" w14:textId="77777777" w:rsidR="00296C8C" w:rsidRPr="00646F65" w:rsidRDefault="00296C8C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E32E635" w14:textId="77777777" w:rsidR="00296C8C" w:rsidRPr="00646F65" w:rsidRDefault="00296C8C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41B65417" w14:textId="77777777" w:rsidR="00296C8C" w:rsidRPr="00646F65" w:rsidRDefault="00296C8C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388032A0" w14:textId="0AC4E002" w:rsidR="00296C8C" w:rsidRPr="00646F65" w:rsidRDefault="00296C8C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6043" w14:textId="77777777" w:rsidR="00296C8C" w:rsidRPr="00C165E9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65E9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  <w:p w14:paraId="48A3A90E" w14:textId="77777777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=502</w:t>
            </w:r>
          </w:p>
          <w:p w14:paraId="49995933" w14:textId="77777777" w:rsidR="00296C8C" w:rsidRPr="00646F65" w:rsidRDefault="00296C8C" w:rsidP="0029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2922F6EC" w14:textId="1AFFCE93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8A8F" w14:textId="77777777" w:rsidR="00296C8C" w:rsidRPr="00FC51A7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Medical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6D16" w14:textId="77777777" w:rsidR="00296C8C" w:rsidRPr="00FC51A7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Non-medical</w:t>
            </w:r>
          </w:p>
        </w:tc>
      </w:tr>
      <w:tr w:rsidR="00296C8C" w:rsidRPr="00646F65" w14:paraId="151783C5" w14:textId="77777777" w:rsidTr="00296C8C">
        <w:trPr>
          <w:trHeight w:val="301"/>
        </w:trPr>
        <w:tc>
          <w:tcPr>
            <w:tcW w:w="353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F1AA" w14:textId="0006A3C4" w:rsidR="00296C8C" w:rsidRPr="00646F65" w:rsidRDefault="00296C8C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E577" w14:textId="336DC52F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F6D9" w14:textId="240C3AF8" w:rsidR="00296C8C" w:rsidRPr="00646F65" w:rsidRDefault="00C165E9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=211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BCE6" w14:textId="479D6C3B" w:rsidR="00296C8C" w:rsidRPr="00646F65" w:rsidRDefault="00C165E9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=291</w:t>
            </w:r>
            <w:r w:rsidR="00FB128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96C8C" w:rsidRPr="00646F65" w14:paraId="13E14486" w14:textId="77777777" w:rsidTr="00296C8C">
        <w:trPr>
          <w:trHeight w:val="301"/>
        </w:trPr>
        <w:tc>
          <w:tcPr>
            <w:tcW w:w="353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E998" w14:textId="7D0C6F18" w:rsidR="00296C8C" w:rsidRPr="00646F65" w:rsidRDefault="00296C8C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4711" w14:textId="4801432B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4D6A" w14:textId="77777777" w:rsidR="00296C8C" w:rsidRPr="00FC51A7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Medic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A71C" w14:textId="77777777" w:rsidR="00296C8C" w:rsidRPr="00FC51A7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Pharm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C194" w14:textId="77777777" w:rsidR="00296C8C" w:rsidRPr="00FC51A7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Nur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0D86" w14:textId="77777777" w:rsidR="00296C8C" w:rsidRPr="00FC51A7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Law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C7D0" w14:textId="77777777" w:rsidR="00296C8C" w:rsidRPr="00FC51A7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Commer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5365" w14:textId="77777777" w:rsidR="00296C8C" w:rsidRPr="00FC51A7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Engineer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4BEA" w14:textId="77777777" w:rsidR="00296C8C" w:rsidRPr="00FC51A7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Science</w:t>
            </w:r>
          </w:p>
        </w:tc>
      </w:tr>
      <w:tr w:rsidR="00296C8C" w:rsidRPr="00646F65" w14:paraId="39F63607" w14:textId="77777777" w:rsidTr="00296C8C">
        <w:trPr>
          <w:trHeight w:val="301"/>
        </w:trPr>
        <w:tc>
          <w:tcPr>
            <w:tcW w:w="35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8D77" w14:textId="497E56F8" w:rsidR="00296C8C" w:rsidRPr="00646F65" w:rsidRDefault="00296C8C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DE53" w14:textId="4DCD0A10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1D06" w14:textId="77777777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 xml:space="preserve">n=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4739" w14:textId="77777777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 xml:space="preserve">n=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1997" w14:textId="77777777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=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A56C" w14:textId="77777777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=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0BD6" w14:textId="77777777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=1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BDED" w14:textId="77777777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=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F4E0" w14:textId="77777777" w:rsidR="00296C8C" w:rsidRPr="00646F65" w:rsidRDefault="00296C8C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=63</w:t>
            </w:r>
          </w:p>
        </w:tc>
      </w:tr>
      <w:tr w:rsidR="00296C8C" w:rsidRPr="00646F65" w14:paraId="133728DE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7FBD" w14:textId="77777777" w:rsidR="00646F65" w:rsidRPr="00FC51A7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  <w:r w:rsidRPr="00FC51A7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3D4B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3298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F4F2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A7FB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0746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E006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069F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BD55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</w:tr>
      <w:tr w:rsidR="00296C8C" w:rsidRPr="00646F65" w14:paraId="458284AE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8EF6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43B0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AC5A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16 (3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C473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7 (6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3BC0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3 (5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3BFE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3 (45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7A3B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61 (52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0620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7 (6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A130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2 (67.7)</w:t>
            </w:r>
          </w:p>
        </w:tc>
      </w:tr>
      <w:tr w:rsidR="00296C8C" w:rsidRPr="00646F65" w14:paraId="25519367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E3AC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1CDF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5341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2 (6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BFF3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1 (39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B73A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1 (4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FFEA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8 (54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97AA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56 (47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1E91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2 (3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50EE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0 (32.3)</w:t>
            </w:r>
          </w:p>
        </w:tc>
      </w:tr>
      <w:tr w:rsidR="00C165E9" w:rsidRPr="00646F65" w14:paraId="1A1B5A73" w14:textId="77777777" w:rsidTr="00C165E9">
        <w:trPr>
          <w:trHeight w:val="339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A132" w14:textId="77777777" w:rsidR="00C165E9" w:rsidRPr="00646F65" w:rsidRDefault="00C165E9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Residence</w:t>
            </w:r>
            <w:r w:rsidRPr="00646F6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DFA4" w14:textId="77777777" w:rsidR="00C165E9" w:rsidRPr="00646F65" w:rsidRDefault="00C165E9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836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B473" w14:textId="2B1F1264" w:rsidR="00C165E9" w:rsidRPr="00646F65" w:rsidRDefault="00C165E9" w:rsidP="00C1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6C8C" w:rsidRPr="00646F65" w14:paraId="1AB88417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A9DF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9D6A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B757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7 (5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3131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52 (6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DB33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6 (5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086C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9 (56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E95C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67 (5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24E5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7 (6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410E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4 (54.0)</w:t>
            </w:r>
          </w:p>
        </w:tc>
      </w:tr>
      <w:tr w:rsidR="00296C8C" w:rsidRPr="00646F65" w14:paraId="3447AB47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1D34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2C3C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B331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2 (44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3DE2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6 (3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F432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8 (45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0DFC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2 (43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6513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50 (4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4C4A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2 (3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8A2E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9 (46.0)</w:t>
            </w:r>
          </w:p>
        </w:tc>
      </w:tr>
      <w:tr w:rsidR="00296C8C" w:rsidRPr="00646F65" w14:paraId="7EC79C3B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8ED9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Mother's education</w:t>
            </w:r>
            <w:r w:rsidRPr="00646F6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F352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7E7D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31E4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BF4F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1E7A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13ED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2A44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2AE6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6C8C" w:rsidRPr="00646F65" w14:paraId="5B33089B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8C1A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Secondary complete/hig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A745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FC7F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3 (6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8CD9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5 (44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2C48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2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C2FC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1 (41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2F10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60 (51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59C5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8 (4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B60D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17 (27.4)</w:t>
            </w:r>
          </w:p>
        </w:tc>
      </w:tr>
      <w:tr w:rsidR="00296C8C" w:rsidRPr="00646F65" w14:paraId="361A9B5D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1420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Primary complete/some second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E618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F1B9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13 (2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193B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4 (4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A9CE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4 (4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EE3E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2 (43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B961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6 (3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BDEA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1 (3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A7A1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1 (50.0)</w:t>
            </w:r>
          </w:p>
        </w:tc>
      </w:tr>
      <w:tr w:rsidR="00296C8C" w:rsidRPr="00646F65" w14:paraId="1EF90284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0A64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o education/some 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5C5F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6B46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 (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3033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9 (1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F137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8 (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98E7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8 (15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D287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11 (9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3B37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10 (1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9356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14 (22.6)</w:t>
            </w:r>
          </w:p>
        </w:tc>
      </w:tr>
      <w:tr w:rsidR="00C165E9" w:rsidRPr="00646F65" w14:paraId="63AF43B2" w14:textId="77777777" w:rsidTr="00B8411E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453D" w14:textId="77777777" w:rsidR="00C165E9" w:rsidRPr="00646F65" w:rsidRDefault="00C165E9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51A7">
              <w:rPr>
                <w:rFonts w:ascii="Calibri" w:eastAsia="Times New Roman" w:hAnsi="Calibri" w:cs="Calibri"/>
                <w:b/>
                <w:bCs/>
                <w:color w:val="000000"/>
              </w:rPr>
              <w:t>Father's education</w:t>
            </w:r>
            <w:r w:rsidRPr="00646F6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1358" w14:textId="77777777" w:rsidR="00C165E9" w:rsidRPr="00646F65" w:rsidRDefault="00C165E9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836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95F2" w14:textId="1F065E88" w:rsidR="00C165E9" w:rsidRPr="00646F65" w:rsidRDefault="00C165E9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6C8C" w:rsidRPr="00646F65" w14:paraId="204E9421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FB40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Secondary complete/hig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9C32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EAC0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7 (75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B79F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8 (4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14F9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4 (5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4F7F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2 (43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C070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66 (57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418E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3 (5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DF9E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4 (38.1)</w:t>
            </w:r>
          </w:p>
        </w:tc>
      </w:tr>
      <w:tr w:rsidR="00296C8C" w:rsidRPr="00646F65" w14:paraId="0D710B31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86C4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Primary complete/some second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B956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F18F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12 (2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CDAC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7 (4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0757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6 (4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75DC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4 (47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7048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4 (38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61A1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2 (3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57C6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4 (54.0)</w:t>
            </w:r>
          </w:p>
        </w:tc>
      </w:tr>
      <w:tr w:rsidR="00296C8C" w:rsidRPr="00646F65" w14:paraId="705898DE" w14:textId="77777777" w:rsidTr="00296C8C">
        <w:trPr>
          <w:trHeight w:val="301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1C7C" w14:textId="77777777" w:rsidR="00646F65" w:rsidRPr="00646F65" w:rsidRDefault="00646F65" w:rsidP="00646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No education/some 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980A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8D0E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0843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3 (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B254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2 (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1EFF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5 (9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1EB6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5 (3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128C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4 (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43F2" w14:textId="77777777" w:rsidR="00646F65" w:rsidRPr="00646F65" w:rsidRDefault="00646F65" w:rsidP="00646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F65">
              <w:rPr>
                <w:rFonts w:ascii="Calibri" w:eastAsia="Times New Roman" w:hAnsi="Calibri" w:cs="Calibri"/>
                <w:color w:val="000000"/>
              </w:rPr>
              <w:t>5 (7.9)</w:t>
            </w:r>
          </w:p>
        </w:tc>
      </w:tr>
    </w:tbl>
    <w:p w14:paraId="694D0699" w14:textId="104932F2" w:rsidR="00646F65" w:rsidRPr="00646F65" w:rsidRDefault="00FB1289">
      <w:pPr>
        <w:rPr>
          <w:b/>
          <w:bCs/>
        </w:rPr>
      </w:pPr>
      <w:r>
        <w:rPr>
          <w:b/>
          <w:bCs/>
        </w:rPr>
        <w:t>*</w:t>
      </w:r>
      <w:r w:rsidRPr="00FB1289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Some variables had missin</w:t>
      </w:r>
      <w:bookmarkStart w:id="0" w:name="_GoBack"/>
      <w:bookmarkEnd w:id="0"/>
      <w:r>
        <w:rPr>
          <w:rFonts w:asciiTheme="majorBidi" w:hAnsiTheme="majorBidi" w:cstheme="majorBidi"/>
          <w:sz w:val="16"/>
          <w:szCs w:val="16"/>
        </w:rPr>
        <w:t>g values</w:t>
      </w:r>
    </w:p>
    <w:sectPr w:rsidR="00646F65" w:rsidRPr="00646F65" w:rsidSect="00646F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FFD"/>
    <w:rsid w:val="00296C8C"/>
    <w:rsid w:val="00646F65"/>
    <w:rsid w:val="00807FFD"/>
    <w:rsid w:val="00A213F1"/>
    <w:rsid w:val="00C165E9"/>
    <w:rsid w:val="00EF0499"/>
    <w:rsid w:val="00FB1289"/>
    <w:rsid w:val="00FC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E2CA3"/>
  <w15:chartTrackingRefBased/>
  <w15:docId w15:val="{C4C427C7-9317-40D0-8E07-852F37400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5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Mostafa Kamal ElDin</dc:creator>
  <cp:keywords/>
  <dc:description/>
  <cp:lastModifiedBy>Aya Mostafa Kamal ElDin</cp:lastModifiedBy>
  <cp:revision>6</cp:revision>
  <dcterms:created xsi:type="dcterms:W3CDTF">2020-05-27T18:43:00Z</dcterms:created>
  <dcterms:modified xsi:type="dcterms:W3CDTF">2020-05-28T09:57:00Z</dcterms:modified>
</cp:coreProperties>
</file>